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77B" w:rsidRDefault="00A56B6D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6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="00D106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bookmarkStart w:id="0" w:name="_GoBack"/>
      <w:bookmarkEnd w:id="0"/>
      <w:r w:rsidRPr="00A56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DD2B9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E83610">
        <w:rPr>
          <w:rFonts w:ascii="Times New Roman" w:hAnsi="Times New Roman" w:cs="Times New Roman"/>
          <w:color w:val="000000" w:themeColor="text1"/>
          <w:sz w:val="24"/>
          <w:szCs w:val="24"/>
        </w:rPr>
        <w:t>east-</w:t>
      </w:r>
      <w:r w:rsidR="00560417">
        <w:rPr>
          <w:rFonts w:ascii="Times New Roman" w:hAnsi="Times New Roman" w:cs="Times New Roman"/>
          <w:color w:val="000000" w:themeColor="text1"/>
          <w:sz w:val="24"/>
          <w:szCs w:val="24"/>
        </w:rPr>
        <w:t>square</w:t>
      </w:r>
      <w:r w:rsidR="006B21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60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</w:t>
      </w:r>
      <w:r w:rsidR="00AF70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emmean</w:t>
      </w:r>
      <w:r w:rsidRPr="00A56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parameter in the NaCl </w:t>
      </w:r>
      <w:r w:rsidR="008D0C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 </w:t>
      </w:r>
      <w:r w:rsidRPr="00A56B6D">
        <w:rPr>
          <w:rFonts w:ascii="Times New Roman" w:hAnsi="Times New Roman" w:cs="Times New Roman"/>
          <w:color w:val="000000" w:themeColor="text1"/>
          <w:sz w:val="24"/>
          <w:szCs w:val="24"/>
        </w:rPr>
        <w:t>for the different cultivars tested (</w:t>
      </w:r>
      <w:r w:rsidRPr="00A56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ryza sativa </w:t>
      </w:r>
      <w:r w:rsidRPr="00A56B6D">
        <w:rPr>
          <w:rFonts w:ascii="Times New Roman" w:hAnsi="Times New Roman" w:cs="Times New Roman"/>
          <w:color w:val="000000" w:themeColor="text1"/>
          <w:sz w:val="24"/>
          <w:szCs w:val="24"/>
        </w:rPr>
        <w:t>(L.) cv. (New) Dongjin, cv. Chucheongbyeo and cv. Chilbo, a semi-dwarf variety)</w:t>
      </w:r>
      <w:r w:rsidR="00DC477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otal Shoot Lengh (mm)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603"/>
        <w:gridCol w:w="1776"/>
        <w:gridCol w:w="1116"/>
        <w:gridCol w:w="1116"/>
        <w:gridCol w:w="1116"/>
        <w:gridCol w:w="1130"/>
        <w:gridCol w:w="1130"/>
        <w:gridCol w:w="960"/>
      </w:tblGrid>
      <w:tr w:rsidR="00DC6D18" w:rsidRPr="00DC6D18" w:rsidTr="00DC6D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iv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.C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.C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group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46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60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39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204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88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4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uM_G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9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2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1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4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9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5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gh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_Dong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8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5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4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1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7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6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22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g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3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4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1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9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77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g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uM_G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89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9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8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4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0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g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0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8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6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14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gh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cheongby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9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5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4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3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8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8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h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0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9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4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4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6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h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uM_G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9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4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2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4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g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56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86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55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31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82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i</w:t>
            </w:r>
          </w:p>
        </w:tc>
      </w:tr>
      <w:tr w:rsidR="00DC6D18" w:rsidRPr="00DC6D18" w:rsidTr="00DC6D1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b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8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8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2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4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2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18" w:rsidRPr="00DC6D18" w:rsidRDefault="00DC6D18" w:rsidP="00CE6A02">
            <w:pPr>
              <w:tabs>
                <w:tab w:val="left" w:pos="70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</w:t>
            </w:r>
          </w:p>
        </w:tc>
      </w:tr>
    </w:tbl>
    <w:p w:rsidR="00CE6A02" w:rsidRDefault="00CE6A02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ternode Length (mm)</w:t>
      </w:r>
    </w:p>
    <w:tbl>
      <w:tblPr>
        <w:tblW w:w="9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1476"/>
        <w:gridCol w:w="1476"/>
        <w:gridCol w:w="1476"/>
        <w:gridCol w:w="836"/>
      </w:tblGrid>
      <w:tr w:rsidR="00CE6A02" w:rsidRPr="00CE6A02" w:rsidTr="00CE6A02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61701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258429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227209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21816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015854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5869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07394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67813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392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781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4093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07394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67813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94656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33531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3569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37177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11248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2621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40929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73008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48196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283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8195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0782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020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0444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53877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84633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1944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59494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1689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9460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9287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79701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1409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37649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9969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40572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87612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87534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6885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2550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66390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08678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2272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37177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11248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49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89631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ef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5998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09006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3541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5117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66879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ef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800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4142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36933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9881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6123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8119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70063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73599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5117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611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51490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74338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985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772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65257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f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35716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74338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985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21949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49484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95603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3717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1125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8244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2963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72936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04442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5389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1196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74677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</w:t>
            </w:r>
          </w:p>
        </w:tc>
      </w:tr>
      <w:tr w:rsidR="00CE6A02" w:rsidRPr="00CE6A02" w:rsidTr="00CE6A02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65508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3717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11272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8148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2867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E6A02" w:rsidRPr="00CE6A02" w:rsidRDefault="00CE6A02" w:rsidP="00CE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55A7" w:rsidRDefault="00F155A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leoptile Length (mm)</w:t>
      </w:r>
    </w:p>
    <w:tbl>
      <w:tblPr>
        <w:tblW w:w="9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1476"/>
        <w:gridCol w:w="1476"/>
        <w:gridCol w:w="1476"/>
        <w:gridCol w:w="836"/>
      </w:tblGrid>
      <w:tr w:rsidR="00770FD4" w:rsidRPr="00770FD4" w:rsidTr="00770FD4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4016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2608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96162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0704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73278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4862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4877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93626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8834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70890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286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4877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93626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86832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8888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44507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6467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86893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8737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02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1454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412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9360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947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3437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8630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906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48516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1765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9609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5366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7458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0815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8829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1903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019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8186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48594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464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05735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1742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0402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18367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4619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8865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884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6467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86893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3079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64619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205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490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38108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92140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4889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1122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895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9798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486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7384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3385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258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5508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354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4170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1507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673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78916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74890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8124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18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0389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54334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092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2723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0367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18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9420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73958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3386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3623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8928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0943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97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2755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770FD4" w:rsidRPr="00770FD4" w:rsidTr="00770FD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5040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188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94344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45326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04754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70FD4" w:rsidRPr="00770FD4" w:rsidRDefault="00770FD4" w:rsidP="0077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5AB7" w:rsidRDefault="004E5AB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5AB7" w:rsidRDefault="004E5AB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5AB7" w:rsidRDefault="004E5AB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5AB7" w:rsidRDefault="004E5AB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5AB7" w:rsidRDefault="004E5AB7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eaf 1 Length (mm)</w:t>
      </w:r>
    </w:p>
    <w:tbl>
      <w:tblPr>
        <w:tblW w:w="9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1476"/>
        <w:gridCol w:w="1476"/>
        <w:gridCol w:w="1476"/>
        <w:gridCol w:w="836"/>
      </w:tblGrid>
      <w:tr w:rsidR="004E5AB7" w:rsidRPr="004E5AB7" w:rsidTr="00A9516C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4E5AB7" w:rsidRPr="004E5AB7" w:rsidTr="00A9516C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893317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8566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51020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2710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59527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76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617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99345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1590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2353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617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99345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837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63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9063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310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310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256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5563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508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7236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61198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6312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2016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2981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02035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90017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05031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6115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848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29093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11703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0527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7463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6975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47222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2555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392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1202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60111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900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18852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8573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310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310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2073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5074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1285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34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032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7953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48450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5378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70608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79209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1769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58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340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98749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582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15844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923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569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27309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99672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4420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569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27309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376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4644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3314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310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310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964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117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2981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02035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44190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4E5AB7" w:rsidRPr="004E5AB7" w:rsidTr="004E5AB7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861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310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310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2675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E5AB7" w:rsidRPr="004E5AB7" w:rsidRDefault="004E5AB7" w:rsidP="004E5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eaf 2 Length (mm)</w:t>
      </w:r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576"/>
        <w:gridCol w:w="1476"/>
        <w:gridCol w:w="1476"/>
        <w:gridCol w:w="836"/>
      </w:tblGrid>
      <w:tr w:rsidR="00546C29" w:rsidRPr="00546C29" w:rsidTr="00546C29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90575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75285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152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165891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5687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56808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37519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54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56808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23587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67251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071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51669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0576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0849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8968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66570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0439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2595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27649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27458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2444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130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61185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9383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3219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7613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70564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6150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94893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66800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7286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6922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7015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51669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68790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37152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52996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52985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63130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76598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55988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7438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7881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98809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292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91187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0643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37104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7557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4563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2278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770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1422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3134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85072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51718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8644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11474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27796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0999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</w:t>
            </w:r>
          </w:p>
        </w:tc>
      </w:tr>
      <w:tr w:rsidR="00546C29" w:rsidRPr="00546C29" w:rsidTr="00546C29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0477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51870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06175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46C29" w:rsidRPr="00546C29" w:rsidRDefault="00546C29" w:rsidP="0054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94B0F" w:rsidRDefault="00E94B0F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minal Root Length (mm)</w:t>
      </w:r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576"/>
        <w:gridCol w:w="1476"/>
        <w:gridCol w:w="1476"/>
        <w:gridCol w:w="836"/>
      </w:tblGrid>
      <w:tr w:rsidR="0059348C" w:rsidRPr="0059348C" w:rsidTr="0059348C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54901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31105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34187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756156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5702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287841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98281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84655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916225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97403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71906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3088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830531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86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7539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817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819268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9415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75539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281266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35108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15970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1214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91192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6426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37869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j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8753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634755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1128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j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77785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566916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9925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56316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j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54429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284121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93616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5243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088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30518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45412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27712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256908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10712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44711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49419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10318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76217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2620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i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2121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40068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+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9579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32495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56654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30809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34182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i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2636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244473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43045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59571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67902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34023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59348C" w:rsidRPr="0059348C" w:rsidTr="0059348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07086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970880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31361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59348C" w:rsidRPr="0059348C" w:rsidRDefault="0059348C" w:rsidP="0059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umber of Crown Roots</w:t>
      </w:r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576"/>
        <w:gridCol w:w="1476"/>
        <w:gridCol w:w="1476"/>
        <w:gridCol w:w="836"/>
      </w:tblGrid>
      <w:tr w:rsidR="00B82310" w:rsidRPr="00B82310" w:rsidTr="00B82310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49695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885643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70350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290409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99717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94867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23245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4778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49463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7427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21296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4445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12514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73285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e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81537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62525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36139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5655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83800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72623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4048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2982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96792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0592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53733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06054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316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85263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98964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99344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2337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e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4445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12514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73285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34791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14825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42605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5986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97587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99880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48745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7520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920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50811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67650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0375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99212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28132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09571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12537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38408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50523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83876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34470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B82310" w:rsidRPr="00B82310" w:rsidTr="00B8231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6190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48745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+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37114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2310" w:rsidRPr="00B82310" w:rsidRDefault="00B82310" w:rsidP="00B82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</w:tbl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16C" w:rsidRDefault="00A9516C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71E3A" w:rsidRDefault="00871E3A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77B" w:rsidRDefault="00DC477B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rown Root Length (mm)</w:t>
      </w:r>
    </w:p>
    <w:tbl>
      <w:tblPr>
        <w:tblW w:w="8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76"/>
        <w:gridCol w:w="1476"/>
        <w:gridCol w:w="1476"/>
        <w:gridCol w:w="416"/>
        <w:gridCol w:w="1476"/>
        <w:gridCol w:w="1476"/>
        <w:gridCol w:w="836"/>
      </w:tblGrid>
      <w:tr w:rsidR="00DD2B94" w:rsidRPr="00DD2B94" w:rsidTr="00DD2B94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.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.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roup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96650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572678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80695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126057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95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839498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87738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1305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26514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08318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5751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47276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f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6653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045269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3168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99910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g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1338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6828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94099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68577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g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_Dongj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32779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95252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471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21841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17663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17606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069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54633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737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27825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45111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6963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i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52689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69128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4532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00846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g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3767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16302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37095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38250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8974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648768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0364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94308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gi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heongbye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632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98037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76167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35031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j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69158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44066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36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74651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k_DMS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724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2774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7711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66768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_G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9769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81765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1690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37848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715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811888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417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92565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e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24663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50519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2483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24491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</w:tr>
      <w:tr w:rsidR="00DD2B94" w:rsidRPr="00DD2B94" w:rsidTr="00DD2B94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M_NaC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0024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901199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39020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6147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D2B94" w:rsidRPr="00DD2B94" w:rsidRDefault="00DD2B94" w:rsidP="00DD2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j</w:t>
            </w:r>
          </w:p>
        </w:tc>
      </w:tr>
    </w:tbl>
    <w:p w:rsidR="00BC149F" w:rsidRDefault="00BC149F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149F" w:rsidRDefault="00BC149F" w:rsidP="00DC477B">
      <w:pPr>
        <w:tabs>
          <w:tab w:val="left" w:pos="709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C149F" w:rsidSect="00DD5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6D"/>
    <w:rsid w:val="00326B3B"/>
    <w:rsid w:val="00476BA8"/>
    <w:rsid w:val="004E5AB7"/>
    <w:rsid w:val="00546C29"/>
    <w:rsid w:val="00560417"/>
    <w:rsid w:val="00567BBF"/>
    <w:rsid w:val="0059348C"/>
    <w:rsid w:val="00626CBA"/>
    <w:rsid w:val="006B2125"/>
    <w:rsid w:val="00732E69"/>
    <w:rsid w:val="00770FD4"/>
    <w:rsid w:val="00871E3A"/>
    <w:rsid w:val="008D0C92"/>
    <w:rsid w:val="00A56B6D"/>
    <w:rsid w:val="00A9516C"/>
    <w:rsid w:val="00AC2863"/>
    <w:rsid w:val="00AF7021"/>
    <w:rsid w:val="00B02102"/>
    <w:rsid w:val="00B82310"/>
    <w:rsid w:val="00BC149F"/>
    <w:rsid w:val="00CE6A02"/>
    <w:rsid w:val="00D10611"/>
    <w:rsid w:val="00DC477B"/>
    <w:rsid w:val="00DC6D18"/>
    <w:rsid w:val="00DD2B94"/>
    <w:rsid w:val="00DD520D"/>
    <w:rsid w:val="00DD555B"/>
    <w:rsid w:val="00E83610"/>
    <w:rsid w:val="00E94B0F"/>
    <w:rsid w:val="00F155A7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0BA71-E82D-4E9E-997B-2669D7801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B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2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8</Pages>
  <Words>1796</Words>
  <Characters>1023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Vlaminck</dc:creator>
  <cp:keywords/>
  <dc:description/>
  <cp:lastModifiedBy>Divyasree S.</cp:lastModifiedBy>
  <cp:revision>24</cp:revision>
  <dcterms:created xsi:type="dcterms:W3CDTF">2020-09-17T12:24:00Z</dcterms:created>
  <dcterms:modified xsi:type="dcterms:W3CDTF">2020-10-10T19:00:00Z</dcterms:modified>
</cp:coreProperties>
</file>